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4101E" w14:textId="489D1B03" w:rsidR="006557FC" w:rsidRPr="006557FC" w:rsidRDefault="006557FC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557FC">
        <w:rPr>
          <w:rFonts w:ascii="Arial" w:hAnsi="Arial" w:cs="Arial"/>
          <w:b/>
          <w:sz w:val="24"/>
          <w:szCs w:val="24"/>
        </w:rPr>
        <w:t xml:space="preserve">Figure </w:t>
      </w:r>
      <w:r w:rsidR="003A1449">
        <w:rPr>
          <w:rFonts w:ascii="Arial" w:hAnsi="Arial" w:cs="Arial"/>
          <w:b/>
          <w:sz w:val="24"/>
          <w:szCs w:val="24"/>
        </w:rPr>
        <w:t>S</w:t>
      </w:r>
      <w:r w:rsidRPr="006557FC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.</w:t>
      </w:r>
      <w:r w:rsidRPr="006557FC">
        <w:rPr>
          <w:rFonts w:ascii="Arial" w:hAnsi="Arial" w:cs="Arial"/>
          <w:sz w:val="24"/>
          <w:szCs w:val="24"/>
        </w:rPr>
        <w:t xml:space="preserve"> </w:t>
      </w:r>
      <w:r w:rsidR="003A1449">
        <w:rPr>
          <w:rFonts w:ascii="Arial" w:hAnsi="Arial" w:cs="Arial"/>
          <w:sz w:val="24"/>
          <w:szCs w:val="24"/>
        </w:rPr>
        <w:t xml:space="preserve">Kernel Density Plot </w:t>
      </w:r>
      <w:r w:rsidR="000C592F">
        <w:rPr>
          <w:rFonts w:ascii="Arial" w:hAnsi="Arial" w:cs="Arial"/>
          <w:sz w:val="24"/>
          <w:szCs w:val="24"/>
        </w:rPr>
        <w:t xml:space="preserve">of Propensity Scores </w:t>
      </w:r>
      <w:r w:rsidR="008A516D">
        <w:rPr>
          <w:rFonts w:ascii="Arial" w:hAnsi="Arial" w:cs="Arial"/>
          <w:sz w:val="24"/>
          <w:szCs w:val="24"/>
        </w:rPr>
        <w:t>before matching (</w:t>
      </w:r>
      <w:proofErr w:type="gramStart"/>
      <w:r w:rsidR="008A516D">
        <w:rPr>
          <w:rFonts w:ascii="Arial" w:hAnsi="Arial" w:cs="Arial"/>
          <w:sz w:val="24"/>
          <w:szCs w:val="24"/>
        </w:rPr>
        <w:t>u</w:t>
      </w:r>
      <w:r w:rsidR="003A1449">
        <w:rPr>
          <w:rFonts w:ascii="Arial" w:hAnsi="Arial" w:cs="Arial"/>
          <w:sz w:val="24"/>
          <w:szCs w:val="24"/>
        </w:rPr>
        <w:t>n</w:t>
      </w:r>
      <w:r w:rsidR="00175D96">
        <w:rPr>
          <w:rFonts w:ascii="Arial" w:hAnsi="Arial" w:cs="Arial"/>
          <w:sz w:val="24"/>
          <w:szCs w:val="24"/>
        </w:rPr>
        <w:t>matched</w:t>
      </w:r>
      <w:r w:rsidR="008A516D">
        <w:rPr>
          <w:rFonts w:ascii="Arial" w:hAnsi="Arial" w:cs="Arial"/>
          <w:sz w:val="24"/>
          <w:szCs w:val="24"/>
        </w:rPr>
        <w:t>)</w:t>
      </w:r>
      <w:r w:rsidR="000C592F">
        <w:rPr>
          <w:rFonts w:ascii="Arial" w:hAnsi="Arial" w:cs="Arial"/>
          <w:sz w:val="24"/>
          <w:szCs w:val="24"/>
        </w:rPr>
        <w:t xml:space="preserve"> </w:t>
      </w:r>
      <w:r w:rsidR="008A516D">
        <w:rPr>
          <w:rFonts w:ascii="Arial" w:hAnsi="Arial" w:cs="Arial"/>
          <w:sz w:val="24"/>
          <w:szCs w:val="24"/>
        </w:rPr>
        <w:t xml:space="preserve"> and</w:t>
      </w:r>
      <w:proofErr w:type="gramEnd"/>
      <w:r w:rsidR="008A516D">
        <w:rPr>
          <w:rFonts w:ascii="Arial" w:hAnsi="Arial" w:cs="Arial"/>
          <w:sz w:val="24"/>
          <w:szCs w:val="24"/>
        </w:rPr>
        <w:t xml:space="preserve"> after matching (matched) p</w:t>
      </w:r>
      <w:r w:rsidR="000C592F">
        <w:rPr>
          <w:rFonts w:ascii="Arial" w:hAnsi="Arial" w:cs="Arial"/>
          <w:sz w:val="24"/>
          <w:szCs w:val="24"/>
        </w:rPr>
        <w:t xml:space="preserve">atients stratified by </w:t>
      </w:r>
      <w:r w:rsidR="008A516D">
        <w:rPr>
          <w:rFonts w:ascii="Arial" w:hAnsi="Arial" w:cs="Arial"/>
          <w:sz w:val="24"/>
          <w:szCs w:val="24"/>
        </w:rPr>
        <w:t>the two comparison groups. (Adjuvant Chemoradiation vs. Adjuvant Chemotherapy)</w:t>
      </w:r>
    </w:p>
    <w:p w14:paraId="4BCBBE7D" w14:textId="58B30D94" w:rsidR="004D54C5" w:rsidRPr="0034709E" w:rsidRDefault="008A516D" w:rsidP="00497E5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A516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1CD103" wp14:editId="348B4FA9">
            <wp:extent cx="5486400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54C5" w:rsidRPr="0034709E" w:rsidSect="00847616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EB12F" w14:textId="77777777" w:rsidR="001B1E86" w:rsidRDefault="001B1E86" w:rsidP="00A24D4D">
      <w:pPr>
        <w:spacing w:after="0" w:line="240" w:lineRule="auto"/>
      </w:pPr>
      <w:r>
        <w:separator/>
      </w:r>
    </w:p>
  </w:endnote>
  <w:endnote w:type="continuationSeparator" w:id="0">
    <w:p w14:paraId="5B91841D" w14:textId="77777777" w:rsidR="001B1E86" w:rsidRDefault="001B1E86" w:rsidP="00A24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72412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4"/>
      </w:rPr>
    </w:sdtEndPr>
    <w:sdtContent>
      <w:p w14:paraId="412B127D" w14:textId="0B38DDE2" w:rsidR="004077BD" w:rsidRPr="0057216A" w:rsidRDefault="004077BD" w:rsidP="0057216A">
        <w:pPr>
          <w:pStyle w:val="Footer"/>
          <w:jc w:val="center"/>
          <w:rPr>
            <w:rFonts w:ascii="Arial" w:hAnsi="Arial" w:cs="Arial"/>
            <w:sz w:val="14"/>
          </w:rPr>
        </w:pPr>
        <w:r w:rsidRPr="0057216A">
          <w:rPr>
            <w:rFonts w:ascii="Arial" w:hAnsi="Arial" w:cs="Arial"/>
            <w:sz w:val="14"/>
          </w:rPr>
          <w:fldChar w:fldCharType="begin"/>
        </w:r>
        <w:r w:rsidRPr="0057216A">
          <w:rPr>
            <w:rFonts w:ascii="Arial" w:hAnsi="Arial" w:cs="Arial"/>
            <w:sz w:val="14"/>
          </w:rPr>
          <w:instrText xml:space="preserve"> PAGE   \* MERGEFORMAT </w:instrText>
        </w:r>
        <w:r w:rsidRPr="0057216A">
          <w:rPr>
            <w:rFonts w:ascii="Arial" w:hAnsi="Arial" w:cs="Arial"/>
            <w:sz w:val="14"/>
          </w:rPr>
          <w:fldChar w:fldCharType="separate"/>
        </w:r>
        <w:r>
          <w:rPr>
            <w:rFonts w:ascii="Arial" w:hAnsi="Arial" w:cs="Arial"/>
            <w:noProof/>
            <w:sz w:val="14"/>
          </w:rPr>
          <w:t>14</w:t>
        </w:r>
        <w:r w:rsidRPr="0057216A">
          <w:rPr>
            <w:rFonts w:ascii="Arial" w:hAnsi="Arial" w:cs="Arial"/>
            <w:noProof/>
            <w:sz w:val="14"/>
          </w:rPr>
          <w:fldChar w:fldCharType="end"/>
        </w:r>
      </w:p>
    </w:sdtContent>
  </w:sdt>
  <w:p w14:paraId="6D17CBBB" w14:textId="77777777" w:rsidR="004077BD" w:rsidRDefault="00407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7C284" w14:textId="77777777" w:rsidR="001B1E86" w:rsidRDefault="001B1E86" w:rsidP="00A24D4D">
      <w:pPr>
        <w:spacing w:after="0" w:line="240" w:lineRule="auto"/>
      </w:pPr>
      <w:r>
        <w:separator/>
      </w:r>
    </w:p>
  </w:footnote>
  <w:footnote w:type="continuationSeparator" w:id="0">
    <w:p w14:paraId="2DAF54F4" w14:textId="77777777" w:rsidR="001B1E86" w:rsidRDefault="001B1E86" w:rsidP="00A24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B4502"/>
    <w:multiLevelType w:val="hybridMultilevel"/>
    <w:tmpl w:val="396C6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403EA"/>
    <w:multiLevelType w:val="hybridMultilevel"/>
    <w:tmpl w:val="8C842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72E42"/>
    <w:multiLevelType w:val="hybridMultilevel"/>
    <w:tmpl w:val="9C46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10718"/>
    <w:multiLevelType w:val="hybridMultilevel"/>
    <w:tmpl w:val="C7D4C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303DEE"/>
    <w:multiLevelType w:val="hybridMultilevel"/>
    <w:tmpl w:val="32787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F61D3"/>
    <w:multiLevelType w:val="hybridMultilevel"/>
    <w:tmpl w:val="40624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DC61D7"/>
    <w:multiLevelType w:val="hybridMultilevel"/>
    <w:tmpl w:val="86BC7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A6452"/>
    <w:multiLevelType w:val="hybridMultilevel"/>
    <w:tmpl w:val="B5389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527586"/>
    <w:multiLevelType w:val="hybridMultilevel"/>
    <w:tmpl w:val="AA421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6E7661"/>
    <w:multiLevelType w:val="hybridMultilevel"/>
    <w:tmpl w:val="83A27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7D151D"/>
    <w:multiLevelType w:val="hybridMultilevel"/>
    <w:tmpl w:val="5FD8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ED53F9"/>
    <w:multiLevelType w:val="hybridMultilevel"/>
    <w:tmpl w:val="5D585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4"/>
  </w:num>
  <w:num w:numId="5">
    <w:abstractNumId w:val="8"/>
  </w:num>
  <w:num w:numId="6">
    <w:abstractNumId w:val="10"/>
  </w:num>
  <w:num w:numId="7">
    <w:abstractNumId w:val="7"/>
  </w:num>
  <w:num w:numId="8">
    <w:abstractNumId w:val="5"/>
  </w:num>
  <w:num w:numId="9">
    <w:abstractNumId w:val="0"/>
  </w:num>
  <w:num w:numId="10">
    <w:abstractNumId w:val="11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dz9wtnd9rvkerrpsppxwg90tvw2t2apxs&quot;&gt;NCDB AdjXRT Projec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B04930"/>
    <w:rsid w:val="00000B7E"/>
    <w:rsid w:val="000060ED"/>
    <w:rsid w:val="00010158"/>
    <w:rsid w:val="00011DD0"/>
    <w:rsid w:val="00011ECC"/>
    <w:rsid w:val="00011FDD"/>
    <w:rsid w:val="00021EB9"/>
    <w:rsid w:val="00026530"/>
    <w:rsid w:val="000519C2"/>
    <w:rsid w:val="0005418A"/>
    <w:rsid w:val="00054526"/>
    <w:rsid w:val="00054E75"/>
    <w:rsid w:val="00055620"/>
    <w:rsid w:val="000570F6"/>
    <w:rsid w:val="00064020"/>
    <w:rsid w:val="00066E49"/>
    <w:rsid w:val="00073DDA"/>
    <w:rsid w:val="000768D4"/>
    <w:rsid w:val="00083257"/>
    <w:rsid w:val="00083544"/>
    <w:rsid w:val="00085CBB"/>
    <w:rsid w:val="00090C44"/>
    <w:rsid w:val="000954E5"/>
    <w:rsid w:val="000C19AD"/>
    <w:rsid w:val="000C592F"/>
    <w:rsid w:val="000E4D57"/>
    <w:rsid w:val="000F2321"/>
    <w:rsid w:val="000F384A"/>
    <w:rsid w:val="00112002"/>
    <w:rsid w:val="00113444"/>
    <w:rsid w:val="00113F09"/>
    <w:rsid w:val="00114726"/>
    <w:rsid w:val="00115A08"/>
    <w:rsid w:val="00122654"/>
    <w:rsid w:val="00127C24"/>
    <w:rsid w:val="0013156D"/>
    <w:rsid w:val="001367EF"/>
    <w:rsid w:val="0014450C"/>
    <w:rsid w:val="00156F9B"/>
    <w:rsid w:val="0015793E"/>
    <w:rsid w:val="0016344A"/>
    <w:rsid w:val="00166D0F"/>
    <w:rsid w:val="00175D96"/>
    <w:rsid w:val="00177B7E"/>
    <w:rsid w:val="00184F28"/>
    <w:rsid w:val="00187550"/>
    <w:rsid w:val="001A290B"/>
    <w:rsid w:val="001B086F"/>
    <w:rsid w:val="001B1E86"/>
    <w:rsid w:val="001B6288"/>
    <w:rsid w:val="001C3ED2"/>
    <w:rsid w:val="001D0EFC"/>
    <w:rsid w:val="001D426C"/>
    <w:rsid w:val="001E06FE"/>
    <w:rsid w:val="001E235B"/>
    <w:rsid w:val="001F343B"/>
    <w:rsid w:val="00212839"/>
    <w:rsid w:val="00233427"/>
    <w:rsid w:val="00260BEC"/>
    <w:rsid w:val="00273751"/>
    <w:rsid w:val="00277E8E"/>
    <w:rsid w:val="002815F9"/>
    <w:rsid w:val="00290519"/>
    <w:rsid w:val="002B0383"/>
    <w:rsid w:val="002B1EED"/>
    <w:rsid w:val="002B50B8"/>
    <w:rsid w:val="002B6398"/>
    <w:rsid w:val="002C2953"/>
    <w:rsid w:val="002C62D1"/>
    <w:rsid w:val="002E1241"/>
    <w:rsid w:val="002E60A6"/>
    <w:rsid w:val="002E62F6"/>
    <w:rsid w:val="002E7E62"/>
    <w:rsid w:val="002F636F"/>
    <w:rsid w:val="0030140A"/>
    <w:rsid w:val="00317FBC"/>
    <w:rsid w:val="0032036A"/>
    <w:rsid w:val="00324BEF"/>
    <w:rsid w:val="00334FD8"/>
    <w:rsid w:val="00336A8E"/>
    <w:rsid w:val="003424B8"/>
    <w:rsid w:val="00344547"/>
    <w:rsid w:val="003445FE"/>
    <w:rsid w:val="00345B60"/>
    <w:rsid w:val="0034709E"/>
    <w:rsid w:val="00347131"/>
    <w:rsid w:val="00361B35"/>
    <w:rsid w:val="003627FC"/>
    <w:rsid w:val="003709F2"/>
    <w:rsid w:val="0037230F"/>
    <w:rsid w:val="0037334C"/>
    <w:rsid w:val="003851F8"/>
    <w:rsid w:val="00385394"/>
    <w:rsid w:val="003A1449"/>
    <w:rsid w:val="003A68C9"/>
    <w:rsid w:val="003B0ABB"/>
    <w:rsid w:val="003B49F0"/>
    <w:rsid w:val="003D3E3A"/>
    <w:rsid w:val="003D4A98"/>
    <w:rsid w:val="003D65F8"/>
    <w:rsid w:val="003E13E1"/>
    <w:rsid w:val="00403824"/>
    <w:rsid w:val="00403A23"/>
    <w:rsid w:val="004053BB"/>
    <w:rsid w:val="004077BD"/>
    <w:rsid w:val="00411332"/>
    <w:rsid w:val="00411E18"/>
    <w:rsid w:val="004367E7"/>
    <w:rsid w:val="00444F84"/>
    <w:rsid w:val="0044552E"/>
    <w:rsid w:val="00445C41"/>
    <w:rsid w:val="00453BC5"/>
    <w:rsid w:val="00460FDD"/>
    <w:rsid w:val="00461556"/>
    <w:rsid w:val="00462E12"/>
    <w:rsid w:val="00465883"/>
    <w:rsid w:val="00476DEA"/>
    <w:rsid w:val="004818CB"/>
    <w:rsid w:val="00497E56"/>
    <w:rsid w:val="004A477D"/>
    <w:rsid w:val="004B57A6"/>
    <w:rsid w:val="004C1220"/>
    <w:rsid w:val="004C45B1"/>
    <w:rsid w:val="004D4E0A"/>
    <w:rsid w:val="004D4ED4"/>
    <w:rsid w:val="004D54C5"/>
    <w:rsid w:val="004E3535"/>
    <w:rsid w:val="004E4E3A"/>
    <w:rsid w:val="004F068D"/>
    <w:rsid w:val="004F4321"/>
    <w:rsid w:val="00501A3F"/>
    <w:rsid w:val="00503959"/>
    <w:rsid w:val="0050470A"/>
    <w:rsid w:val="005111EA"/>
    <w:rsid w:val="00511876"/>
    <w:rsid w:val="005125CB"/>
    <w:rsid w:val="00513079"/>
    <w:rsid w:val="005221FA"/>
    <w:rsid w:val="00525DC2"/>
    <w:rsid w:val="005267CC"/>
    <w:rsid w:val="0052753B"/>
    <w:rsid w:val="00531D6E"/>
    <w:rsid w:val="005444FB"/>
    <w:rsid w:val="005672BE"/>
    <w:rsid w:val="0057216A"/>
    <w:rsid w:val="00581EA8"/>
    <w:rsid w:val="0058371B"/>
    <w:rsid w:val="00586CDB"/>
    <w:rsid w:val="00587701"/>
    <w:rsid w:val="005944F9"/>
    <w:rsid w:val="005A223E"/>
    <w:rsid w:val="005A69D2"/>
    <w:rsid w:val="005B5D89"/>
    <w:rsid w:val="005C2F7C"/>
    <w:rsid w:val="005C3809"/>
    <w:rsid w:val="005C5E26"/>
    <w:rsid w:val="005D4A4E"/>
    <w:rsid w:val="005D5382"/>
    <w:rsid w:val="005E41D9"/>
    <w:rsid w:val="005E5C75"/>
    <w:rsid w:val="005E66C8"/>
    <w:rsid w:val="006074EA"/>
    <w:rsid w:val="00610D5C"/>
    <w:rsid w:val="006118EC"/>
    <w:rsid w:val="00617BAD"/>
    <w:rsid w:val="00620D5E"/>
    <w:rsid w:val="00623C91"/>
    <w:rsid w:val="00631796"/>
    <w:rsid w:val="00644773"/>
    <w:rsid w:val="006527C9"/>
    <w:rsid w:val="006557FC"/>
    <w:rsid w:val="006579A7"/>
    <w:rsid w:val="006631F7"/>
    <w:rsid w:val="0066412E"/>
    <w:rsid w:val="0066669A"/>
    <w:rsid w:val="00675E82"/>
    <w:rsid w:val="006973CF"/>
    <w:rsid w:val="006A01E2"/>
    <w:rsid w:val="006B75C2"/>
    <w:rsid w:val="006C0C14"/>
    <w:rsid w:val="006C7698"/>
    <w:rsid w:val="006D4370"/>
    <w:rsid w:val="006D443D"/>
    <w:rsid w:val="006D68AE"/>
    <w:rsid w:val="006E35A4"/>
    <w:rsid w:val="006E6085"/>
    <w:rsid w:val="006F06FA"/>
    <w:rsid w:val="006F7C0E"/>
    <w:rsid w:val="0070158E"/>
    <w:rsid w:val="007041B9"/>
    <w:rsid w:val="007064B8"/>
    <w:rsid w:val="0071142A"/>
    <w:rsid w:val="0071285A"/>
    <w:rsid w:val="00721AD4"/>
    <w:rsid w:val="0072304D"/>
    <w:rsid w:val="0072540B"/>
    <w:rsid w:val="00730A9D"/>
    <w:rsid w:val="00731644"/>
    <w:rsid w:val="00741EA4"/>
    <w:rsid w:val="0075133F"/>
    <w:rsid w:val="00757736"/>
    <w:rsid w:val="00760DDF"/>
    <w:rsid w:val="0076457F"/>
    <w:rsid w:val="0077174D"/>
    <w:rsid w:val="007836EE"/>
    <w:rsid w:val="007A0E2A"/>
    <w:rsid w:val="007A3F75"/>
    <w:rsid w:val="007A71F1"/>
    <w:rsid w:val="007B3F4E"/>
    <w:rsid w:val="007C0F3D"/>
    <w:rsid w:val="007D51FF"/>
    <w:rsid w:val="007E0B7A"/>
    <w:rsid w:val="007E4B93"/>
    <w:rsid w:val="007E59B1"/>
    <w:rsid w:val="007E7679"/>
    <w:rsid w:val="007F0B96"/>
    <w:rsid w:val="007F494D"/>
    <w:rsid w:val="007F5564"/>
    <w:rsid w:val="00802326"/>
    <w:rsid w:val="0080781F"/>
    <w:rsid w:val="008104B4"/>
    <w:rsid w:val="00820561"/>
    <w:rsid w:val="00822EA1"/>
    <w:rsid w:val="008245FB"/>
    <w:rsid w:val="008338E6"/>
    <w:rsid w:val="008434C1"/>
    <w:rsid w:val="00847616"/>
    <w:rsid w:val="0085408C"/>
    <w:rsid w:val="008563C9"/>
    <w:rsid w:val="00857B97"/>
    <w:rsid w:val="00862AD7"/>
    <w:rsid w:val="00867305"/>
    <w:rsid w:val="00867921"/>
    <w:rsid w:val="008702E0"/>
    <w:rsid w:val="008809C9"/>
    <w:rsid w:val="00890773"/>
    <w:rsid w:val="008A1E36"/>
    <w:rsid w:val="008A516D"/>
    <w:rsid w:val="008A636F"/>
    <w:rsid w:val="008A6762"/>
    <w:rsid w:val="008B2E56"/>
    <w:rsid w:val="008B66E1"/>
    <w:rsid w:val="008B6D66"/>
    <w:rsid w:val="008C27CB"/>
    <w:rsid w:val="008C35C8"/>
    <w:rsid w:val="008C4D07"/>
    <w:rsid w:val="008D088B"/>
    <w:rsid w:val="008D0C14"/>
    <w:rsid w:val="008D6C2B"/>
    <w:rsid w:val="008D76A3"/>
    <w:rsid w:val="008E0260"/>
    <w:rsid w:val="008E07E9"/>
    <w:rsid w:val="008E528C"/>
    <w:rsid w:val="008E5B25"/>
    <w:rsid w:val="008E6EA8"/>
    <w:rsid w:val="00903A08"/>
    <w:rsid w:val="00904669"/>
    <w:rsid w:val="00907186"/>
    <w:rsid w:val="0091221E"/>
    <w:rsid w:val="00913B3D"/>
    <w:rsid w:val="009154B0"/>
    <w:rsid w:val="009176E6"/>
    <w:rsid w:val="00922473"/>
    <w:rsid w:val="0095106E"/>
    <w:rsid w:val="00952495"/>
    <w:rsid w:val="00967357"/>
    <w:rsid w:val="0098013C"/>
    <w:rsid w:val="009A20FF"/>
    <w:rsid w:val="009A728E"/>
    <w:rsid w:val="009B4410"/>
    <w:rsid w:val="009C1D23"/>
    <w:rsid w:val="009C66E1"/>
    <w:rsid w:val="009D1354"/>
    <w:rsid w:val="009D4E13"/>
    <w:rsid w:val="009E2EA2"/>
    <w:rsid w:val="009E51B0"/>
    <w:rsid w:val="009F1859"/>
    <w:rsid w:val="009F62F5"/>
    <w:rsid w:val="009F7229"/>
    <w:rsid w:val="00A05B1C"/>
    <w:rsid w:val="00A12272"/>
    <w:rsid w:val="00A24D4D"/>
    <w:rsid w:val="00A4581A"/>
    <w:rsid w:val="00A51BFE"/>
    <w:rsid w:val="00A53382"/>
    <w:rsid w:val="00A56521"/>
    <w:rsid w:val="00A60123"/>
    <w:rsid w:val="00A60414"/>
    <w:rsid w:val="00A65EC6"/>
    <w:rsid w:val="00A7178C"/>
    <w:rsid w:val="00A71DC6"/>
    <w:rsid w:val="00A75534"/>
    <w:rsid w:val="00A9257C"/>
    <w:rsid w:val="00A92FDD"/>
    <w:rsid w:val="00A9391C"/>
    <w:rsid w:val="00A9518F"/>
    <w:rsid w:val="00AA2225"/>
    <w:rsid w:val="00AC78BF"/>
    <w:rsid w:val="00AD39A5"/>
    <w:rsid w:val="00AD493E"/>
    <w:rsid w:val="00AD513C"/>
    <w:rsid w:val="00AD76CC"/>
    <w:rsid w:val="00AF7CB4"/>
    <w:rsid w:val="00B0019B"/>
    <w:rsid w:val="00B0083C"/>
    <w:rsid w:val="00B012ED"/>
    <w:rsid w:val="00B04930"/>
    <w:rsid w:val="00B05CB5"/>
    <w:rsid w:val="00B62DDD"/>
    <w:rsid w:val="00B67ED3"/>
    <w:rsid w:val="00B73DDF"/>
    <w:rsid w:val="00B83954"/>
    <w:rsid w:val="00BA3E0A"/>
    <w:rsid w:val="00BA7A93"/>
    <w:rsid w:val="00BA7BA8"/>
    <w:rsid w:val="00BB35C8"/>
    <w:rsid w:val="00BB73CE"/>
    <w:rsid w:val="00BC196C"/>
    <w:rsid w:val="00BC4A1A"/>
    <w:rsid w:val="00BC6EFB"/>
    <w:rsid w:val="00BE3D6D"/>
    <w:rsid w:val="00BE55E7"/>
    <w:rsid w:val="00BF3189"/>
    <w:rsid w:val="00BF4571"/>
    <w:rsid w:val="00C02C6F"/>
    <w:rsid w:val="00C04CF2"/>
    <w:rsid w:val="00C07456"/>
    <w:rsid w:val="00C07A26"/>
    <w:rsid w:val="00C332B3"/>
    <w:rsid w:val="00C347C3"/>
    <w:rsid w:val="00C41CCD"/>
    <w:rsid w:val="00C56640"/>
    <w:rsid w:val="00CA0391"/>
    <w:rsid w:val="00CA42B7"/>
    <w:rsid w:val="00CB3963"/>
    <w:rsid w:val="00CC1259"/>
    <w:rsid w:val="00CC5B2B"/>
    <w:rsid w:val="00CD7BA9"/>
    <w:rsid w:val="00CE4F0D"/>
    <w:rsid w:val="00CE516E"/>
    <w:rsid w:val="00CE6019"/>
    <w:rsid w:val="00CF0CCD"/>
    <w:rsid w:val="00CF2D2B"/>
    <w:rsid w:val="00CF64C8"/>
    <w:rsid w:val="00D00EEA"/>
    <w:rsid w:val="00D0390D"/>
    <w:rsid w:val="00D23A15"/>
    <w:rsid w:val="00D30A4E"/>
    <w:rsid w:val="00D36FEC"/>
    <w:rsid w:val="00D44AF6"/>
    <w:rsid w:val="00D5167F"/>
    <w:rsid w:val="00D55936"/>
    <w:rsid w:val="00D64C3E"/>
    <w:rsid w:val="00D6794B"/>
    <w:rsid w:val="00D72A8A"/>
    <w:rsid w:val="00D72BCE"/>
    <w:rsid w:val="00D746A0"/>
    <w:rsid w:val="00D85FE6"/>
    <w:rsid w:val="00D919BB"/>
    <w:rsid w:val="00DA09E6"/>
    <w:rsid w:val="00DA4A62"/>
    <w:rsid w:val="00DA5144"/>
    <w:rsid w:val="00DA5974"/>
    <w:rsid w:val="00DB51A7"/>
    <w:rsid w:val="00DC1B6E"/>
    <w:rsid w:val="00DC39FB"/>
    <w:rsid w:val="00DC3DAB"/>
    <w:rsid w:val="00DC49DA"/>
    <w:rsid w:val="00DD3C9C"/>
    <w:rsid w:val="00DE0F81"/>
    <w:rsid w:val="00DE4641"/>
    <w:rsid w:val="00E012B6"/>
    <w:rsid w:val="00E36774"/>
    <w:rsid w:val="00E61DA3"/>
    <w:rsid w:val="00E66AAB"/>
    <w:rsid w:val="00E74870"/>
    <w:rsid w:val="00E7543D"/>
    <w:rsid w:val="00E77053"/>
    <w:rsid w:val="00E83323"/>
    <w:rsid w:val="00E85A1D"/>
    <w:rsid w:val="00EB21FE"/>
    <w:rsid w:val="00EC682C"/>
    <w:rsid w:val="00ED4A58"/>
    <w:rsid w:val="00EE40FD"/>
    <w:rsid w:val="00EE51D5"/>
    <w:rsid w:val="00EE6291"/>
    <w:rsid w:val="00EE6DFF"/>
    <w:rsid w:val="00EF0836"/>
    <w:rsid w:val="00F04D23"/>
    <w:rsid w:val="00F07733"/>
    <w:rsid w:val="00F14C92"/>
    <w:rsid w:val="00F15BFE"/>
    <w:rsid w:val="00F2565A"/>
    <w:rsid w:val="00F32792"/>
    <w:rsid w:val="00F3552A"/>
    <w:rsid w:val="00F43B1D"/>
    <w:rsid w:val="00F55162"/>
    <w:rsid w:val="00F553E8"/>
    <w:rsid w:val="00F612AC"/>
    <w:rsid w:val="00F63D10"/>
    <w:rsid w:val="00F72B46"/>
    <w:rsid w:val="00F745ED"/>
    <w:rsid w:val="00F84B3C"/>
    <w:rsid w:val="00F90AE1"/>
    <w:rsid w:val="00F90B5B"/>
    <w:rsid w:val="00F91234"/>
    <w:rsid w:val="00F93974"/>
    <w:rsid w:val="00FA62D0"/>
    <w:rsid w:val="00FC72B7"/>
    <w:rsid w:val="00FD1124"/>
    <w:rsid w:val="00FD11E0"/>
    <w:rsid w:val="00FE5C9E"/>
    <w:rsid w:val="00F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E61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hreedigitcodelistdescription">
    <w:name w:val="threedigitcodelistdescription"/>
    <w:basedOn w:val="DefaultParagraphFont"/>
    <w:rsid w:val="00B04930"/>
  </w:style>
  <w:style w:type="paragraph" w:styleId="ListParagraph">
    <w:name w:val="List Paragraph"/>
    <w:basedOn w:val="Normal"/>
    <w:uiPriority w:val="34"/>
    <w:qFormat/>
    <w:rsid w:val="00B049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7733"/>
    <w:rPr>
      <w:color w:val="0000FF" w:themeColor="hyperlink"/>
      <w:u w:val="single"/>
    </w:rPr>
  </w:style>
  <w:style w:type="character" w:customStyle="1" w:styleId="info">
    <w:name w:val="info"/>
    <w:basedOn w:val="DefaultParagraphFont"/>
    <w:rsid w:val="00F07733"/>
  </w:style>
  <w:style w:type="table" w:styleId="TableGrid">
    <w:name w:val="Table Grid"/>
    <w:basedOn w:val="TableNormal"/>
    <w:uiPriority w:val="59"/>
    <w:rsid w:val="004D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D4D"/>
  </w:style>
  <w:style w:type="paragraph" w:styleId="Footer">
    <w:name w:val="footer"/>
    <w:basedOn w:val="Normal"/>
    <w:link w:val="Foot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D4D"/>
  </w:style>
  <w:style w:type="paragraph" w:styleId="BalloonText">
    <w:name w:val="Balloon Text"/>
    <w:basedOn w:val="Normal"/>
    <w:link w:val="BalloonTextChar"/>
    <w:uiPriority w:val="99"/>
    <w:semiHidden/>
    <w:unhideWhenUsed/>
    <w:rsid w:val="005E5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7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2"/>
    <w:rPr>
      <w:sz w:val="24"/>
      <w:szCs w:val="24"/>
    </w:rPr>
  </w:style>
  <w:style w:type="paragraph" w:styleId="NoSpacing">
    <w:name w:val="No Spacing"/>
    <w:uiPriority w:val="1"/>
    <w:qFormat/>
    <w:rsid w:val="00C04C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4CF2"/>
    <w:rPr>
      <w:sz w:val="16"/>
      <w:szCs w:val="16"/>
    </w:rPr>
  </w:style>
  <w:style w:type="paragraph" w:styleId="Revision">
    <w:name w:val="Revision"/>
    <w:hidden/>
    <w:uiPriority w:val="99"/>
    <w:semiHidden/>
    <w:rsid w:val="00531D6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32036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2036A"/>
    <w:pPr>
      <w:spacing w:line="240" w:lineRule="auto"/>
      <w:jc w:val="both"/>
    </w:pPr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1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77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8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856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156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098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7735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1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89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21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11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81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979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25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759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9CF82-7548-48A2-9FE1-DEBEA7749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ly, Andrew</dc:creator>
  <cp:lastModifiedBy>Lyra Cauman</cp:lastModifiedBy>
  <cp:revision>4</cp:revision>
  <dcterms:created xsi:type="dcterms:W3CDTF">2019-01-21T22:57:00Z</dcterms:created>
  <dcterms:modified xsi:type="dcterms:W3CDTF">2019-05-0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1b7f13-9d53-381f-896d-d1a1c885f087</vt:lpwstr>
  </property>
  <property fmtid="{D5CDD505-2E9C-101B-9397-08002B2CF9AE}" pid="24" name="Mendeley Citation Style_1">
    <vt:lpwstr>http://www.zotero.org/styles/american-medical-association</vt:lpwstr>
  </property>
</Properties>
</file>